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0A5D94" w14:textId="77777777" w:rsidR="00573FD7" w:rsidRDefault="00573FD7" w:rsidP="00573FD7">
      <w:pPr>
        <w:pStyle w:val="a4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62B4B57B" w14:textId="77777777" w:rsidR="00573FD7" w:rsidRDefault="00573FD7" w:rsidP="00573FD7">
      <w:pPr>
        <w:pStyle w:val="aa"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</w:rPr>
      </w:pPr>
      <w:r>
        <w:rPr>
          <w:rFonts w:eastAsia="宋体"/>
          <w:b/>
        </w:rPr>
        <w:t xml:space="preserve">Supplement </w:t>
      </w:r>
      <w:r>
        <w:rPr>
          <w:rFonts w:eastAsia="宋体"/>
          <w:b/>
          <w:kern w:val="0"/>
        </w:rPr>
        <w:t xml:space="preserve">Table 1. </w:t>
      </w:r>
    </w:p>
    <w:tbl>
      <w:tblPr>
        <w:tblStyle w:val="ab"/>
        <w:tblpPr w:leftFromText="180" w:rightFromText="180" w:vertAnchor="text" w:horzAnchor="page" w:tblpX="1425" w:tblpY="304"/>
        <w:tblOverlap w:val="never"/>
        <w:tblW w:w="136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301"/>
        <w:gridCol w:w="2720"/>
        <w:gridCol w:w="1363"/>
        <w:gridCol w:w="2286"/>
        <w:gridCol w:w="2174"/>
        <w:gridCol w:w="2174"/>
        <w:gridCol w:w="1662"/>
      </w:tblGrid>
      <w:tr w:rsidR="00573FD7" w14:paraId="032D3A83" w14:textId="77777777" w:rsidTr="00573FD7">
        <w:trPr>
          <w:trHeight w:val="397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30ACC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ining phase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22029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tion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87587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requency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16B19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ining type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67A9E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AE5C1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ining equipment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CD53D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es</w:t>
            </w:r>
          </w:p>
        </w:tc>
      </w:tr>
      <w:tr w:rsidR="00573FD7" w14:paraId="26EEEE60" w14:textId="77777777" w:rsidTr="00573FD7">
        <w:trPr>
          <w:trHeight w:val="397"/>
        </w:trPr>
        <w:tc>
          <w:tcPr>
            <w:tcW w:w="13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A73A6" w14:textId="77777777" w:rsidR="00573FD7" w:rsidRDefault="00573FD7">
            <w:pPr>
              <w:pStyle w:val="p10"/>
              <w:widowControl/>
              <w:autoSpaceDE w:val="0"/>
              <w:spacing w:line="480" w:lineRule="auto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Warming up</w:t>
            </w:r>
          </w:p>
          <w:p w14:paraId="6CA3B31F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ase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B9AEE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ump in place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3813D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X 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1E6C4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rdiopulmonary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EAC5D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ole body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770B5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e-handed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BB297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3FD7" w14:paraId="76B66B31" w14:textId="77777777" w:rsidTr="00573FD7">
        <w:trPr>
          <w:trHeight w:val="397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B9019" w14:textId="77777777" w:rsidR="00573FD7" w:rsidRDefault="00573FD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3E3E8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de ski step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AE013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X 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2F37F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rdiopulmonary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441A1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ole body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685F2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e-handed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D6131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3FD7" w14:paraId="4761EB9D" w14:textId="77777777" w:rsidTr="00573FD7">
        <w:trPr>
          <w:trHeight w:val="397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B2133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mittent</w:t>
            </w:r>
          </w:p>
        </w:tc>
        <w:tc>
          <w:tcPr>
            <w:tcW w:w="107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578AC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s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31B79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3FD7" w14:paraId="4AC48884" w14:textId="77777777" w:rsidTr="00573FD7">
        <w:trPr>
          <w:trHeight w:val="397"/>
        </w:trPr>
        <w:tc>
          <w:tcPr>
            <w:tcW w:w="13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8CD37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ral training phase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56F08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rizontal rotation of the body in the standing position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13449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X 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FBF10" w14:textId="77777777" w:rsidR="00573FD7" w:rsidRDefault="00573FD7">
            <w:pPr>
              <w:pStyle w:val="a9"/>
              <w:widowControl/>
              <w:autoSpaceDE w:val="0"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tretching</w:t>
            </w:r>
          </w:p>
          <w:p w14:paraId="4C11D441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89CCD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inal column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4407C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e-handed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AB0FB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3FD7" w14:paraId="66B3BE7C" w14:textId="77777777" w:rsidTr="00573FD7">
        <w:trPr>
          <w:trHeight w:val="397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60931" w14:textId="77777777" w:rsidR="00573FD7" w:rsidRDefault="00573FD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B8375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end over and rotate your torso to touch your toes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ECD4A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X 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642AF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rdiopulmonary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91342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ole body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4A317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e-handed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19A93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3FD7" w14:paraId="43B1922E" w14:textId="77777777" w:rsidTr="00573FD7">
        <w:trPr>
          <w:trHeight w:val="397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F8705" w14:textId="77777777" w:rsidR="00573FD7" w:rsidRDefault="00573FD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B9AD7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anding leg raises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003A5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X 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8AD1A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rdiopulmonary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5A851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ole body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71E97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e-handed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D67BE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3FD7" w14:paraId="424B5047" w14:textId="77777777" w:rsidTr="00573FD7">
        <w:trPr>
          <w:trHeight w:val="397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1C45B" w14:textId="77777777" w:rsidR="00573FD7" w:rsidRDefault="00573FD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6A224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anding in place alternating shoulder presses and high leg raises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6F2B4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X 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9C300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rdiopulmonary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AA825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ole body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188C8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e-handed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9255E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3FD7" w14:paraId="5B510E9F" w14:textId="77777777" w:rsidTr="00573FD7">
        <w:trPr>
          <w:trHeight w:val="397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3986C" w14:textId="77777777" w:rsidR="00573FD7" w:rsidRDefault="00573FD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B3EE6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anding alternating elbows and knees touching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8EB52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X 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8ACF7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rdiopulmonary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04318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ole body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AAE83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e-handed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5934F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3FD7" w14:paraId="5F7CEF73" w14:textId="77777777" w:rsidTr="00573FD7">
        <w:trPr>
          <w:trHeight w:val="397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ACA32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mittent</w:t>
            </w:r>
          </w:p>
        </w:tc>
        <w:tc>
          <w:tcPr>
            <w:tcW w:w="107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BB13C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s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B392A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3FD7" w14:paraId="5352B1E5" w14:textId="77777777" w:rsidTr="00573FD7">
        <w:trPr>
          <w:trHeight w:val="397"/>
        </w:trPr>
        <w:tc>
          <w:tcPr>
            <w:tcW w:w="13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AFDE5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Organizational phase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B2257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ront kick with one leg standing (left)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14FE0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X 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23058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rength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5965C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er extremities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5FA9A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e-handed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B9BBE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3FD7" w14:paraId="74122125" w14:textId="77777777" w:rsidTr="00573FD7">
        <w:trPr>
          <w:trHeight w:val="397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F9148" w14:textId="77777777" w:rsidR="00573FD7" w:rsidRDefault="00573FD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55100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ront kick with one leg standing (right)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11850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X 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E6816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rength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C0894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er extremities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207E3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e-handed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53514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3FD7" w14:paraId="34A00533" w14:textId="77777777" w:rsidTr="00573FD7">
        <w:trPr>
          <w:trHeight w:val="397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E8352" w14:textId="77777777" w:rsidR="00573FD7" w:rsidRDefault="00573FD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0DCCB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de kick (left) holding the wall with one leg standing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34943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X 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E704B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rength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6EF19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er extremities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F63AD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e-handed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FDCA1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patient can hold chair backs or headboards to ensure that there is a support to control balance</w:t>
            </w:r>
          </w:p>
        </w:tc>
      </w:tr>
      <w:tr w:rsidR="00573FD7" w14:paraId="2FC9F096" w14:textId="77777777" w:rsidTr="00573FD7">
        <w:trPr>
          <w:trHeight w:val="397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440FA" w14:textId="77777777" w:rsidR="00573FD7" w:rsidRDefault="00573FD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DB3A7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de kick (right) holding the wall with one leg standing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1D8D2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X 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7D13E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rength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33960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er extremities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CE979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e-handed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59960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3FD7" w14:paraId="4005D212" w14:textId="77777777" w:rsidTr="00573FD7">
        <w:trPr>
          <w:trHeight w:val="397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F75F1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mittent</w:t>
            </w:r>
          </w:p>
        </w:tc>
        <w:tc>
          <w:tcPr>
            <w:tcW w:w="107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C9B61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s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1C9C2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3FD7" w14:paraId="12ABECA8" w14:textId="77777777" w:rsidTr="00573FD7">
        <w:trPr>
          <w:trHeight w:val="397"/>
        </w:trPr>
        <w:tc>
          <w:tcPr>
            <w:tcW w:w="13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8D807" w14:textId="77777777" w:rsidR="00573FD7" w:rsidRDefault="00573FD7">
            <w:pPr>
              <w:pStyle w:val="a9"/>
              <w:widowControl/>
              <w:autoSpaceDE w:val="0"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tretching phase</w:t>
            </w:r>
          </w:p>
          <w:p w14:paraId="7D645610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695A2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end over and stretch the calf triceps(left</w:t>
            </w:r>
            <w:r>
              <w:rPr>
                <w:rFonts w:ascii="Times New Roman" w:hAnsi="Times New Roman" w:hint="eastAsia"/>
                <w:sz w:val="24"/>
                <w:szCs w:val="24"/>
              </w:rPr>
              <w:t>）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71807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s X 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1BCE1" w14:textId="77777777" w:rsidR="00573FD7" w:rsidRDefault="00573FD7">
            <w:pPr>
              <w:pStyle w:val="a9"/>
              <w:widowControl/>
              <w:autoSpaceDE w:val="0"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tretching</w:t>
            </w:r>
          </w:p>
          <w:p w14:paraId="1D07D2A4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89B52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lves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B660A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e-handed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671E3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3FD7" w14:paraId="3159B8D7" w14:textId="77777777" w:rsidTr="00573FD7">
        <w:trPr>
          <w:trHeight w:val="397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29EAE" w14:textId="77777777" w:rsidR="00573FD7" w:rsidRDefault="00573FD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E5526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end over and stretch the calf triceps (right)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567C6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s X 1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AF005" w14:textId="77777777" w:rsidR="00573FD7" w:rsidRDefault="00573FD7">
            <w:pPr>
              <w:pStyle w:val="a9"/>
              <w:widowControl/>
              <w:autoSpaceDE w:val="0"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tretching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6C888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lves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7E5A5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e-handed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1B56B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3FD7" w14:paraId="74B56BD0" w14:textId="77777777" w:rsidTr="00573FD7">
        <w:trPr>
          <w:trHeight w:val="397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4EA51" w14:textId="77777777" w:rsidR="00573FD7" w:rsidRDefault="00573FD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E19F0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retch the pectoralis major muscle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5F755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s X 2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E6E7E" w14:textId="77777777" w:rsidR="00573FD7" w:rsidRDefault="00573FD7">
            <w:pPr>
              <w:pStyle w:val="a9"/>
              <w:widowControl/>
              <w:autoSpaceDE w:val="0"/>
              <w:spacing w:line="480" w:lineRule="auto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tretching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19FEF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est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1443A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e-handed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34BF3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73FD7" w14:paraId="642FAC12" w14:textId="77777777" w:rsidTr="00573FD7">
        <w:trPr>
          <w:trHeight w:val="397"/>
        </w:trPr>
        <w:tc>
          <w:tcPr>
            <w:tcW w:w="120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5EFCA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peat three times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D0181" w14:textId="77777777" w:rsidR="00573FD7" w:rsidRDefault="00573FD7">
            <w:pPr>
              <w:autoSpaceDE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3E91246" w14:textId="77777777" w:rsidR="00573FD7" w:rsidRDefault="00573FD7" w:rsidP="00573FD7">
      <w:pPr>
        <w:pStyle w:val="a4"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F6EB1D6" w14:textId="77777777" w:rsidR="00573FD7" w:rsidRDefault="00573FD7" w:rsidP="00573FD7">
      <w:pPr>
        <w:pStyle w:val="a4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14:paraId="0F96ECC4" w14:textId="77777777" w:rsidR="006E7D5C" w:rsidRDefault="006E7D5C"/>
    <w:sectPr w:rsidR="006E7D5C" w:rsidSect="00573F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A9F5B8" w14:textId="77777777" w:rsidR="001A415D" w:rsidRDefault="001A415D" w:rsidP="00573FD7">
      <w:r>
        <w:separator/>
      </w:r>
    </w:p>
  </w:endnote>
  <w:endnote w:type="continuationSeparator" w:id="0">
    <w:p w14:paraId="4A7829FE" w14:textId="77777777" w:rsidR="001A415D" w:rsidRDefault="001A415D" w:rsidP="00573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11107C" w14:textId="77777777" w:rsidR="001A415D" w:rsidRDefault="001A415D" w:rsidP="00573FD7">
      <w:r>
        <w:separator/>
      </w:r>
    </w:p>
  </w:footnote>
  <w:footnote w:type="continuationSeparator" w:id="0">
    <w:p w14:paraId="19AD8171" w14:textId="77777777" w:rsidR="001A415D" w:rsidRDefault="001A415D" w:rsidP="00573F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1MTYzsTA2sDAwM7JU0lEKTi0uzszPAykwrAUAirBEHSwAAAA="/>
  </w:docVars>
  <w:rsids>
    <w:rsidRoot w:val="006E7D5C"/>
    <w:rsid w:val="001A415D"/>
    <w:rsid w:val="00573FD7"/>
    <w:rsid w:val="006E7D5C"/>
    <w:rsid w:val="009A0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F9A609E-88D5-43C9-8A73-9E64F81D6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573FD7"/>
    <w:pPr>
      <w:widowControl w:val="0"/>
      <w:jc w:val="both"/>
    </w:pPr>
    <w:rPr>
      <w:rFonts w:ascii="Calibri" w:eastAsia="宋体" w:hAnsi="Calibri" w:cs="Times New Roman"/>
      <w:szCs w:val="21"/>
      <w14:ligatures w14:val="non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qFormat/>
    <w:rsid w:val="00573FD7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5">
    <w:name w:val="页眉 字符"/>
    <w:basedOn w:val="a1"/>
    <w:link w:val="a4"/>
    <w:uiPriority w:val="99"/>
    <w:qFormat/>
    <w:rsid w:val="00573FD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73FD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7">
    <w:name w:val="页脚 字符"/>
    <w:basedOn w:val="a1"/>
    <w:link w:val="a6"/>
    <w:uiPriority w:val="99"/>
    <w:rsid w:val="00573FD7"/>
    <w:rPr>
      <w:sz w:val="18"/>
      <w:szCs w:val="18"/>
    </w:rPr>
  </w:style>
  <w:style w:type="character" w:customStyle="1" w:styleId="a8">
    <w:name w:val="普通(网站) 字符"/>
    <w:basedOn w:val="a1"/>
    <w:link w:val="a9"/>
    <w:uiPriority w:val="99"/>
    <w:semiHidden/>
    <w:qFormat/>
    <w:locked/>
    <w:rsid w:val="00573FD7"/>
    <w:rPr>
      <w:rFonts w:ascii="Calibri" w:hAnsi="Calibri" w:cs="Calibri"/>
      <w:sz w:val="24"/>
      <w:szCs w:val="24"/>
    </w:rPr>
  </w:style>
  <w:style w:type="paragraph" w:styleId="a9">
    <w:name w:val="Normal (Web)"/>
    <w:basedOn w:val="a"/>
    <w:link w:val="a8"/>
    <w:uiPriority w:val="99"/>
    <w:semiHidden/>
    <w:unhideWhenUsed/>
    <w:qFormat/>
    <w:rsid w:val="00573FD7"/>
    <w:rPr>
      <w:rFonts w:eastAsiaTheme="minorEastAsia" w:cs="Calibri"/>
      <w:sz w:val="24"/>
      <w:szCs w:val="24"/>
      <w14:ligatures w14:val="standardContextual"/>
    </w:rPr>
  </w:style>
  <w:style w:type="paragraph" w:styleId="aa">
    <w:name w:val="caption"/>
    <w:basedOn w:val="a"/>
    <w:next w:val="a"/>
    <w:uiPriority w:val="99"/>
    <w:semiHidden/>
    <w:unhideWhenUsed/>
    <w:qFormat/>
    <w:rsid w:val="00573FD7"/>
    <w:rPr>
      <w:rFonts w:ascii="Arial" w:eastAsia="黑体" w:hAnsi="Arial"/>
      <w:sz w:val="20"/>
      <w:szCs w:val="20"/>
    </w:rPr>
  </w:style>
  <w:style w:type="character" w:customStyle="1" w:styleId="p1">
    <w:name w:val="p1 字符"/>
    <w:basedOn w:val="a1"/>
    <w:link w:val="p10"/>
    <w:qFormat/>
    <w:locked/>
    <w:rsid w:val="00573FD7"/>
    <w:rPr>
      <w:rFonts w:ascii="Helvetica" w:hAnsi="Helvetica" w:cs="宋体"/>
      <w:color w:val="063970"/>
      <w:sz w:val="36"/>
      <w:szCs w:val="36"/>
    </w:rPr>
  </w:style>
  <w:style w:type="paragraph" w:customStyle="1" w:styleId="p10">
    <w:name w:val="p1"/>
    <w:basedOn w:val="a"/>
    <w:link w:val="p1"/>
    <w:qFormat/>
    <w:rsid w:val="00573FD7"/>
    <w:pPr>
      <w:jc w:val="left"/>
    </w:pPr>
    <w:rPr>
      <w:rFonts w:ascii="Helvetica" w:eastAsiaTheme="minorEastAsia" w:hAnsi="Helvetica" w:cs="宋体"/>
      <w:color w:val="063970"/>
      <w:sz w:val="36"/>
      <w:szCs w:val="36"/>
      <w14:ligatures w14:val="standardContextual"/>
    </w:rPr>
  </w:style>
  <w:style w:type="table" w:styleId="ab">
    <w:name w:val="Table Grid"/>
    <w:basedOn w:val="a2"/>
    <w:qFormat/>
    <w:rsid w:val="00573FD7"/>
    <w:pPr>
      <w:widowControl w:val="0"/>
      <w:jc w:val="both"/>
    </w:pPr>
    <w:rPr>
      <w:rFonts w:eastAsia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0">
    <w:name w:val="Body Text"/>
    <w:basedOn w:val="a"/>
    <w:link w:val="ac"/>
    <w:uiPriority w:val="99"/>
    <w:semiHidden/>
    <w:unhideWhenUsed/>
    <w:rsid w:val="00573FD7"/>
    <w:pPr>
      <w:spacing w:after="120"/>
    </w:pPr>
  </w:style>
  <w:style w:type="character" w:customStyle="1" w:styleId="ac">
    <w:name w:val="正文文本 字符"/>
    <w:basedOn w:val="a1"/>
    <w:link w:val="a0"/>
    <w:uiPriority w:val="99"/>
    <w:semiHidden/>
    <w:rsid w:val="00573FD7"/>
    <w:rPr>
      <w:rFonts w:ascii="Calibri" w:eastAsia="宋体" w:hAnsi="Calibri" w:cs="Times New Roman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98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 Yu</dc:creator>
  <cp:keywords/>
  <dc:description/>
  <cp:lastModifiedBy>ki Yu</cp:lastModifiedBy>
  <cp:revision>2</cp:revision>
  <dcterms:created xsi:type="dcterms:W3CDTF">2024-05-30T11:54:00Z</dcterms:created>
  <dcterms:modified xsi:type="dcterms:W3CDTF">2024-05-30T11:54:00Z</dcterms:modified>
</cp:coreProperties>
</file>